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ADCD3" w14:textId="2FC62D6C" w:rsidR="006A1E06" w:rsidRDefault="006A1E06"/>
    <w:p w14:paraId="60C94680" w14:textId="402693B8" w:rsidR="006A1E06" w:rsidRPr="006A1E06" w:rsidRDefault="006A1E06">
      <w:pPr>
        <w:rPr>
          <w:rFonts w:asciiTheme="minorBidi" w:hAnsiTheme="minorBidi"/>
          <w:b/>
          <w:bCs/>
        </w:rPr>
      </w:pPr>
      <w:r w:rsidRPr="006A1E06">
        <w:rPr>
          <w:rFonts w:asciiTheme="minorBidi" w:hAnsiTheme="minorBidi"/>
          <w:b/>
          <w:bCs/>
        </w:rPr>
        <w:t xml:space="preserve">Table 1; </w:t>
      </w:r>
      <w:r w:rsidRPr="006A1E06">
        <w:rPr>
          <w:rFonts w:asciiTheme="minorBidi" w:hAnsiTheme="minorBidi"/>
        </w:rPr>
        <w:t>JBI checklist questions (Case Ser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5"/>
        <w:gridCol w:w="1260"/>
        <w:gridCol w:w="1260"/>
        <w:gridCol w:w="1260"/>
        <w:gridCol w:w="1186"/>
        <w:gridCol w:w="1329"/>
      </w:tblGrid>
      <w:tr w:rsidR="0092500C" w:rsidRPr="007D34AC" w14:paraId="1194AE04" w14:textId="77777777" w:rsidTr="0092500C">
        <w:tc>
          <w:tcPr>
            <w:tcW w:w="6655" w:type="dxa"/>
          </w:tcPr>
          <w:p w14:paraId="1E1C85C3" w14:textId="24A2742B" w:rsidR="006A1E06" w:rsidRPr="007D34AC" w:rsidRDefault="006A1E06">
            <w:pPr>
              <w:rPr>
                <w:rFonts w:asciiTheme="minorBidi" w:hAnsiTheme="minorBidi"/>
                <w:b/>
                <w:bCs/>
              </w:rPr>
            </w:pPr>
            <w:r w:rsidRPr="007D34AC">
              <w:rPr>
                <w:rFonts w:asciiTheme="minorBidi" w:hAnsiTheme="minorBidi"/>
                <w:b/>
                <w:bCs/>
              </w:rPr>
              <w:t xml:space="preserve">JBI checklist questions </w:t>
            </w:r>
            <w:r>
              <w:rPr>
                <w:rFonts w:asciiTheme="minorBidi" w:hAnsiTheme="minorBidi"/>
                <w:b/>
                <w:bCs/>
              </w:rPr>
              <w:t>(Case Series)</w:t>
            </w:r>
          </w:p>
        </w:tc>
        <w:tc>
          <w:tcPr>
            <w:tcW w:w="1260" w:type="dxa"/>
          </w:tcPr>
          <w:p w14:paraId="47445E22" w14:textId="0438293D" w:rsidR="007D34AC" w:rsidRPr="007D34AC" w:rsidRDefault="007D34AC" w:rsidP="0092500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D34AC">
              <w:rPr>
                <w:rFonts w:asciiTheme="minorBidi" w:hAnsiTheme="minorBidi"/>
                <w:b/>
                <w:bCs/>
              </w:rPr>
              <w:t>Sung et al</w:t>
            </w:r>
          </w:p>
        </w:tc>
        <w:tc>
          <w:tcPr>
            <w:tcW w:w="1260" w:type="dxa"/>
          </w:tcPr>
          <w:p w14:paraId="24DC2574" w14:textId="6BACA554" w:rsidR="007D34AC" w:rsidRPr="007D34AC" w:rsidRDefault="007D34AC" w:rsidP="0092500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D34AC">
              <w:rPr>
                <w:rFonts w:asciiTheme="minorBidi" w:hAnsiTheme="minorBidi"/>
                <w:b/>
                <w:bCs/>
              </w:rPr>
              <w:t>Kumar et al</w:t>
            </w:r>
          </w:p>
        </w:tc>
        <w:tc>
          <w:tcPr>
            <w:tcW w:w="1260" w:type="dxa"/>
          </w:tcPr>
          <w:p w14:paraId="2C95AA95" w14:textId="3574C831" w:rsidR="007D34AC" w:rsidRPr="007D34AC" w:rsidRDefault="007D34AC" w:rsidP="0092500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D34AC">
              <w:rPr>
                <w:rFonts w:asciiTheme="minorBidi" w:hAnsiTheme="minorBidi"/>
                <w:b/>
                <w:bCs/>
              </w:rPr>
              <w:t>Lee et al</w:t>
            </w:r>
          </w:p>
        </w:tc>
        <w:tc>
          <w:tcPr>
            <w:tcW w:w="1186" w:type="dxa"/>
          </w:tcPr>
          <w:p w14:paraId="04BDEEFF" w14:textId="64B2F8F8" w:rsidR="007D34AC" w:rsidRPr="007D34AC" w:rsidRDefault="007D34AC" w:rsidP="0092500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D34AC">
              <w:rPr>
                <w:rFonts w:asciiTheme="minorBidi" w:hAnsiTheme="minorBidi"/>
                <w:b/>
                <w:bCs/>
              </w:rPr>
              <w:t>Scully et al</w:t>
            </w:r>
          </w:p>
        </w:tc>
        <w:tc>
          <w:tcPr>
            <w:tcW w:w="1329" w:type="dxa"/>
          </w:tcPr>
          <w:p w14:paraId="05867073" w14:textId="70FC1090" w:rsidR="007D34AC" w:rsidRPr="007D34AC" w:rsidRDefault="007D34AC" w:rsidP="0092500C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7D34AC">
              <w:rPr>
                <w:rFonts w:asciiTheme="minorBidi" w:hAnsiTheme="minorBidi"/>
                <w:b/>
                <w:bCs/>
              </w:rPr>
              <w:t>Srinivasan et al</w:t>
            </w:r>
          </w:p>
        </w:tc>
      </w:tr>
      <w:tr w:rsidR="0092500C" w:rsidRPr="007D34AC" w14:paraId="74D66A0D" w14:textId="77777777" w:rsidTr="0092500C">
        <w:tc>
          <w:tcPr>
            <w:tcW w:w="6655" w:type="dxa"/>
          </w:tcPr>
          <w:p w14:paraId="0FE498D0" w14:textId="0340C8AE" w:rsidR="007D34AC" w:rsidRPr="00D40C31" w:rsidRDefault="001A0858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Were there clear criteria for inclusion in the case series?</w:t>
            </w:r>
          </w:p>
        </w:tc>
        <w:tc>
          <w:tcPr>
            <w:tcW w:w="1260" w:type="dxa"/>
          </w:tcPr>
          <w:p w14:paraId="4FC7105E" w14:textId="2B3A1646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Yes </w:t>
            </w:r>
          </w:p>
        </w:tc>
        <w:tc>
          <w:tcPr>
            <w:tcW w:w="1260" w:type="dxa"/>
          </w:tcPr>
          <w:p w14:paraId="22CBD7D1" w14:textId="557117A0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01233576" w14:textId="6EA42B4A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186" w:type="dxa"/>
          </w:tcPr>
          <w:p w14:paraId="3EC69CC0" w14:textId="2B1DB1BE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329" w:type="dxa"/>
          </w:tcPr>
          <w:p w14:paraId="64784405" w14:textId="2D38833E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</w:tr>
      <w:tr w:rsidR="0092500C" w:rsidRPr="007D34AC" w14:paraId="3616A8F3" w14:textId="77777777" w:rsidTr="0092500C">
        <w:tc>
          <w:tcPr>
            <w:tcW w:w="6655" w:type="dxa"/>
          </w:tcPr>
          <w:p w14:paraId="60AF66B0" w14:textId="504E7D3D" w:rsidR="007D34AC" w:rsidRPr="00D40C31" w:rsidRDefault="001A0858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Was the condition measured in a standard, reliable way for all participants included in the case series?</w:t>
            </w:r>
          </w:p>
        </w:tc>
        <w:tc>
          <w:tcPr>
            <w:tcW w:w="1260" w:type="dxa"/>
          </w:tcPr>
          <w:p w14:paraId="4403526B" w14:textId="28745589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4E7D9C9A" w14:textId="12023E0B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43ED8F98" w14:textId="7B12D43B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186" w:type="dxa"/>
          </w:tcPr>
          <w:p w14:paraId="0BAA9749" w14:textId="042DAA82" w:rsidR="007D34AC" w:rsidRPr="007D34AC" w:rsidRDefault="00D40C3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329" w:type="dxa"/>
          </w:tcPr>
          <w:p w14:paraId="2A7A6F90" w14:textId="61A74C47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</w:tr>
      <w:tr w:rsidR="0092500C" w:rsidRPr="007D34AC" w14:paraId="6D24C063" w14:textId="77777777" w:rsidTr="0092500C">
        <w:tc>
          <w:tcPr>
            <w:tcW w:w="6655" w:type="dxa"/>
          </w:tcPr>
          <w:p w14:paraId="1E5C509D" w14:textId="466E113C" w:rsidR="007D34AC" w:rsidRPr="00D40C31" w:rsidRDefault="001A0858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Were valid methods used for identification of the condition for all participants included in the case series?</w:t>
            </w:r>
          </w:p>
        </w:tc>
        <w:tc>
          <w:tcPr>
            <w:tcW w:w="1260" w:type="dxa"/>
          </w:tcPr>
          <w:p w14:paraId="568D64CF" w14:textId="2752D0EC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  <w:r w:rsidR="00D40C31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1260" w:type="dxa"/>
          </w:tcPr>
          <w:p w14:paraId="096147DF" w14:textId="0A4F27A6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  <w:tc>
          <w:tcPr>
            <w:tcW w:w="1260" w:type="dxa"/>
          </w:tcPr>
          <w:p w14:paraId="740EF459" w14:textId="5B44800F" w:rsidR="007D34AC" w:rsidRPr="007D34AC" w:rsidRDefault="001A085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186" w:type="dxa"/>
          </w:tcPr>
          <w:p w14:paraId="7CC0FF54" w14:textId="1192D529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  <w:tc>
          <w:tcPr>
            <w:tcW w:w="1329" w:type="dxa"/>
          </w:tcPr>
          <w:p w14:paraId="1310233E" w14:textId="2F3751F0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</w:tr>
      <w:tr w:rsidR="0092500C" w:rsidRPr="007D34AC" w14:paraId="43E93888" w14:textId="77777777" w:rsidTr="0092500C">
        <w:tc>
          <w:tcPr>
            <w:tcW w:w="6655" w:type="dxa"/>
          </w:tcPr>
          <w:p w14:paraId="35F57F04" w14:textId="7262514C" w:rsidR="007D34AC" w:rsidRPr="00D40C31" w:rsidRDefault="00D40C31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Did the case series have consecutive inclusion of participants?</w:t>
            </w:r>
          </w:p>
        </w:tc>
        <w:tc>
          <w:tcPr>
            <w:tcW w:w="1260" w:type="dxa"/>
          </w:tcPr>
          <w:p w14:paraId="26168968" w14:textId="56FF98F1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  <w:r w:rsidR="00D40C31">
              <w:rPr>
                <w:rFonts w:asciiTheme="minorBidi" w:hAnsiTheme="minorBidi"/>
              </w:rPr>
              <w:t xml:space="preserve"> </w:t>
            </w:r>
          </w:p>
        </w:tc>
        <w:tc>
          <w:tcPr>
            <w:tcW w:w="1260" w:type="dxa"/>
          </w:tcPr>
          <w:p w14:paraId="49A22329" w14:textId="57281637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  <w:tc>
          <w:tcPr>
            <w:tcW w:w="1260" w:type="dxa"/>
          </w:tcPr>
          <w:p w14:paraId="6C2BC790" w14:textId="02C638AC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  <w:tc>
          <w:tcPr>
            <w:tcW w:w="1186" w:type="dxa"/>
          </w:tcPr>
          <w:p w14:paraId="6693E030" w14:textId="6E06D553" w:rsidR="007D34AC" w:rsidRPr="007D34AC" w:rsidRDefault="00D40C3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329" w:type="dxa"/>
          </w:tcPr>
          <w:p w14:paraId="520C7B76" w14:textId="7D438335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</w:tr>
      <w:tr w:rsidR="0092500C" w:rsidRPr="007D34AC" w14:paraId="126B8362" w14:textId="77777777" w:rsidTr="0092500C">
        <w:tc>
          <w:tcPr>
            <w:tcW w:w="6655" w:type="dxa"/>
          </w:tcPr>
          <w:p w14:paraId="1C9C500E" w14:textId="4C63EB5C" w:rsidR="007D34AC" w:rsidRPr="00D40C31" w:rsidRDefault="00D40C31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Did the case series have complete inclusion of participants?</w:t>
            </w:r>
          </w:p>
        </w:tc>
        <w:tc>
          <w:tcPr>
            <w:tcW w:w="1260" w:type="dxa"/>
          </w:tcPr>
          <w:p w14:paraId="33B7DD50" w14:textId="0EBF7979" w:rsidR="007D34AC" w:rsidRPr="007D34AC" w:rsidRDefault="00D40C3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2FB210B1" w14:textId="62A3D572" w:rsidR="007D34AC" w:rsidRPr="007D34AC" w:rsidRDefault="00D40C3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5D372CD7" w14:textId="424062FC" w:rsidR="007D34AC" w:rsidRPr="007D34AC" w:rsidRDefault="00D40C3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186" w:type="dxa"/>
          </w:tcPr>
          <w:p w14:paraId="28C02C71" w14:textId="2EE153CB" w:rsidR="007D34AC" w:rsidRPr="007D34AC" w:rsidRDefault="00D40C3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329" w:type="dxa"/>
          </w:tcPr>
          <w:p w14:paraId="6F75B9F3" w14:textId="15585536" w:rsidR="007D34AC" w:rsidRPr="007D34AC" w:rsidRDefault="00D40C3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</w:tr>
      <w:tr w:rsidR="0092500C" w:rsidRPr="007D34AC" w14:paraId="3FE7DB9D" w14:textId="77777777" w:rsidTr="0092500C">
        <w:tc>
          <w:tcPr>
            <w:tcW w:w="6655" w:type="dxa"/>
          </w:tcPr>
          <w:p w14:paraId="2478DF85" w14:textId="3C973400" w:rsidR="007D34AC" w:rsidRPr="00D40C31" w:rsidRDefault="00D40C31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Was there clear reporting of the demographics of the participants in the study?</w:t>
            </w:r>
          </w:p>
        </w:tc>
        <w:tc>
          <w:tcPr>
            <w:tcW w:w="1260" w:type="dxa"/>
          </w:tcPr>
          <w:p w14:paraId="4C23AB76" w14:textId="1ED61EEA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0F75A5E9" w14:textId="176CAD55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2F6A9F88" w14:textId="3F4263CE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186" w:type="dxa"/>
          </w:tcPr>
          <w:p w14:paraId="2876ED9D" w14:textId="020557BB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329" w:type="dxa"/>
          </w:tcPr>
          <w:p w14:paraId="75866544" w14:textId="22035A1B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</w:tr>
      <w:tr w:rsidR="0092500C" w:rsidRPr="007D34AC" w14:paraId="301C1C5F" w14:textId="77777777" w:rsidTr="0092500C">
        <w:tc>
          <w:tcPr>
            <w:tcW w:w="6655" w:type="dxa"/>
          </w:tcPr>
          <w:p w14:paraId="12EF7D20" w14:textId="147EACEC" w:rsidR="007D34AC" w:rsidRPr="00D40C31" w:rsidRDefault="00D40C31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Was there clear reporting of clinical information of the participants?</w:t>
            </w:r>
          </w:p>
        </w:tc>
        <w:tc>
          <w:tcPr>
            <w:tcW w:w="1260" w:type="dxa"/>
          </w:tcPr>
          <w:p w14:paraId="089FF3CB" w14:textId="0BD363E7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7B586AF0" w14:textId="47AC415A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0A0B823C" w14:textId="3653E885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186" w:type="dxa"/>
          </w:tcPr>
          <w:p w14:paraId="768FF3D0" w14:textId="011E954F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</w:t>
            </w:r>
          </w:p>
        </w:tc>
        <w:tc>
          <w:tcPr>
            <w:tcW w:w="1329" w:type="dxa"/>
          </w:tcPr>
          <w:p w14:paraId="0B895F5D" w14:textId="4C0C1374" w:rsidR="007D34A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</w:tr>
      <w:tr w:rsidR="0092500C" w:rsidRPr="007D34AC" w14:paraId="5F37BA91" w14:textId="77777777" w:rsidTr="0092500C">
        <w:trPr>
          <w:trHeight w:val="125"/>
        </w:trPr>
        <w:tc>
          <w:tcPr>
            <w:tcW w:w="6655" w:type="dxa"/>
          </w:tcPr>
          <w:p w14:paraId="1A0A369A" w14:textId="3F5A8E4B" w:rsidR="0092500C" w:rsidRPr="00D40C31" w:rsidRDefault="00D40C31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Were the outcomes or follow up results of cases clearly reported?</w:t>
            </w:r>
          </w:p>
        </w:tc>
        <w:tc>
          <w:tcPr>
            <w:tcW w:w="1260" w:type="dxa"/>
          </w:tcPr>
          <w:p w14:paraId="14DD8040" w14:textId="527A2E73" w:rsidR="0092500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108DC39C" w14:textId="3454CD74" w:rsidR="0092500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2995FF88" w14:textId="345AAADE" w:rsidR="0092500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186" w:type="dxa"/>
          </w:tcPr>
          <w:p w14:paraId="7A78BF4C" w14:textId="6AF99120" w:rsidR="0092500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</w:t>
            </w:r>
          </w:p>
        </w:tc>
        <w:tc>
          <w:tcPr>
            <w:tcW w:w="1329" w:type="dxa"/>
          </w:tcPr>
          <w:p w14:paraId="054FBDF9" w14:textId="1559C451" w:rsidR="0092500C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</w:tr>
      <w:tr w:rsidR="001A0858" w:rsidRPr="007D34AC" w14:paraId="1C6301A5" w14:textId="77777777" w:rsidTr="0092500C">
        <w:trPr>
          <w:trHeight w:val="125"/>
        </w:trPr>
        <w:tc>
          <w:tcPr>
            <w:tcW w:w="6655" w:type="dxa"/>
          </w:tcPr>
          <w:p w14:paraId="06077297" w14:textId="162C08CB" w:rsidR="001A0858" w:rsidRPr="00D40C31" w:rsidRDefault="00D40C31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Was there clear reporting of the presenting site(s)/clinic(s) demographic information?</w:t>
            </w:r>
          </w:p>
        </w:tc>
        <w:tc>
          <w:tcPr>
            <w:tcW w:w="1260" w:type="dxa"/>
          </w:tcPr>
          <w:p w14:paraId="66C3B590" w14:textId="1E304FE9" w:rsidR="001A0858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7D1943AE" w14:textId="3E766160" w:rsidR="001A0858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260" w:type="dxa"/>
          </w:tcPr>
          <w:p w14:paraId="4D465967" w14:textId="5E8279DD" w:rsidR="001A0858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186" w:type="dxa"/>
          </w:tcPr>
          <w:p w14:paraId="1EE0B38A" w14:textId="0A3E3495" w:rsidR="001A0858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o</w:t>
            </w:r>
          </w:p>
        </w:tc>
        <w:tc>
          <w:tcPr>
            <w:tcW w:w="1329" w:type="dxa"/>
          </w:tcPr>
          <w:p w14:paraId="2D5476EC" w14:textId="4E89F2E5" w:rsidR="001A0858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</w:tr>
      <w:tr w:rsidR="00D40C31" w:rsidRPr="007D34AC" w14:paraId="21E4F550" w14:textId="77777777" w:rsidTr="0092500C">
        <w:trPr>
          <w:trHeight w:val="125"/>
        </w:trPr>
        <w:tc>
          <w:tcPr>
            <w:tcW w:w="6655" w:type="dxa"/>
          </w:tcPr>
          <w:p w14:paraId="35347BC6" w14:textId="430360B2" w:rsidR="00D40C31" w:rsidRPr="00D40C31" w:rsidRDefault="00D40C31" w:rsidP="007D34AC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</w:rPr>
            </w:pPr>
            <w:r w:rsidRPr="00D40C31">
              <w:rPr>
                <w:rFonts w:asciiTheme="minorBidi" w:hAnsiTheme="minorBidi"/>
              </w:rPr>
              <w:t>Was statistical analysis appropriate?</w:t>
            </w:r>
          </w:p>
        </w:tc>
        <w:tc>
          <w:tcPr>
            <w:tcW w:w="1260" w:type="dxa"/>
          </w:tcPr>
          <w:p w14:paraId="397D3A64" w14:textId="6B2452C5" w:rsidR="00D40C31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  <w:tc>
          <w:tcPr>
            <w:tcW w:w="1260" w:type="dxa"/>
          </w:tcPr>
          <w:p w14:paraId="1435D18B" w14:textId="28D976DA" w:rsidR="00D40C31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  <w:tc>
          <w:tcPr>
            <w:tcW w:w="1260" w:type="dxa"/>
          </w:tcPr>
          <w:p w14:paraId="6FB47259" w14:textId="4EA75B8B" w:rsidR="00D40C31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  <w:tc>
          <w:tcPr>
            <w:tcW w:w="1186" w:type="dxa"/>
          </w:tcPr>
          <w:p w14:paraId="7893AAA7" w14:textId="1C1D2C67" w:rsidR="00D40C31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Yes</w:t>
            </w:r>
          </w:p>
        </w:tc>
        <w:tc>
          <w:tcPr>
            <w:tcW w:w="1329" w:type="dxa"/>
          </w:tcPr>
          <w:p w14:paraId="5406BF47" w14:textId="7C737A89" w:rsidR="00D40C31" w:rsidRPr="007D34AC" w:rsidRDefault="00857E3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/A</w:t>
            </w:r>
          </w:p>
        </w:tc>
      </w:tr>
    </w:tbl>
    <w:p w14:paraId="729B056E" w14:textId="6E34FAFD" w:rsidR="001A0858" w:rsidRDefault="001A0858">
      <w:pPr>
        <w:rPr>
          <w:rFonts w:asciiTheme="minorBidi" w:hAnsiTheme="minorBidi"/>
        </w:rPr>
      </w:pPr>
    </w:p>
    <w:p w14:paraId="018DB3CD" w14:textId="34376490" w:rsidR="006A1E06" w:rsidRDefault="006A1E06">
      <w:pPr>
        <w:rPr>
          <w:rFonts w:asciiTheme="minorBidi" w:hAnsiTheme="minorBidi"/>
        </w:rPr>
      </w:pPr>
    </w:p>
    <w:p w14:paraId="4C19BEC8" w14:textId="12B8D52A" w:rsidR="006A1E06" w:rsidRDefault="006A1E06">
      <w:pPr>
        <w:rPr>
          <w:rFonts w:asciiTheme="minorBidi" w:hAnsiTheme="minorBidi"/>
        </w:rPr>
      </w:pPr>
    </w:p>
    <w:p w14:paraId="57D6679A" w14:textId="57515363" w:rsidR="006A1E06" w:rsidRDefault="006A1E06">
      <w:pPr>
        <w:rPr>
          <w:rFonts w:asciiTheme="minorBidi" w:hAnsiTheme="minorBidi"/>
        </w:rPr>
      </w:pPr>
    </w:p>
    <w:p w14:paraId="65F8F200" w14:textId="77777777" w:rsidR="006A1E06" w:rsidRPr="007D34AC" w:rsidRDefault="006A1E06">
      <w:pPr>
        <w:rPr>
          <w:rFonts w:asciiTheme="minorBidi" w:hAnsiTheme="minorBidi"/>
        </w:rPr>
      </w:pPr>
    </w:p>
    <w:sectPr w:rsidR="006A1E06" w:rsidRPr="007D34AC" w:rsidSect="007D34AC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BD0CC" w14:textId="77777777" w:rsidR="002F5053" w:rsidRDefault="002F5053" w:rsidP="006A1E06">
      <w:pPr>
        <w:spacing w:after="0" w:line="240" w:lineRule="auto"/>
      </w:pPr>
      <w:r>
        <w:separator/>
      </w:r>
    </w:p>
  </w:endnote>
  <w:endnote w:type="continuationSeparator" w:id="0">
    <w:p w14:paraId="2FA6F6D9" w14:textId="77777777" w:rsidR="002F5053" w:rsidRDefault="002F5053" w:rsidP="006A1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3EA08" w14:textId="77777777" w:rsidR="002F5053" w:rsidRDefault="002F5053" w:rsidP="006A1E06">
      <w:pPr>
        <w:spacing w:after="0" w:line="240" w:lineRule="auto"/>
      </w:pPr>
      <w:r>
        <w:separator/>
      </w:r>
    </w:p>
  </w:footnote>
  <w:footnote w:type="continuationSeparator" w:id="0">
    <w:p w14:paraId="24347AA5" w14:textId="77777777" w:rsidR="002F5053" w:rsidRDefault="002F5053" w:rsidP="006A1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9EC13" w14:textId="1312793C" w:rsidR="006A1E06" w:rsidRDefault="006A1E06">
    <w:pPr>
      <w:pStyle w:val="Header"/>
    </w:pPr>
  </w:p>
  <w:p w14:paraId="46C1AEAA" w14:textId="77777777" w:rsidR="006A1E06" w:rsidRDefault="006A1E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B655A"/>
    <w:multiLevelType w:val="hybridMultilevel"/>
    <w:tmpl w:val="AF9CA78E"/>
    <w:lvl w:ilvl="0" w:tplc="757C97C2">
      <w:start w:val="1"/>
      <w:numFmt w:val="decimal"/>
      <w:lvlText w:val="%1."/>
      <w:lvlJc w:val="left"/>
      <w:pPr>
        <w:ind w:left="360" w:hanging="360"/>
      </w:pPr>
      <w:rPr>
        <w:rFonts w:cs="Calibr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7A63AA"/>
    <w:multiLevelType w:val="hybridMultilevel"/>
    <w:tmpl w:val="AB266160"/>
    <w:lvl w:ilvl="0" w:tplc="8F18ECBC">
      <w:start w:val="1"/>
      <w:numFmt w:val="decimal"/>
      <w:lvlText w:val="%1-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373894">
    <w:abstractNumId w:val="1"/>
  </w:num>
  <w:num w:numId="2" w16cid:durableId="1010983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4AC"/>
    <w:rsid w:val="00037D8A"/>
    <w:rsid w:val="001A0858"/>
    <w:rsid w:val="002F5053"/>
    <w:rsid w:val="006A1E06"/>
    <w:rsid w:val="007D34AC"/>
    <w:rsid w:val="007F6E60"/>
    <w:rsid w:val="00857E39"/>
    <w:rsid w:val="0092500C"/>
    <w:rsid w:val="00AF4739"/>
    <w:rsid w:val="00D4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ED96E"/>
  <w15:chartTrackingRefBased/>
  <w15:docId w15:val="{8121E4AC-7EEB-4EDC-94F1-1B5077804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34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1E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E06"/>
  </w:style>
  <w:style w:type="paragraph" w:styleId="Footer">
    <w:name w:val="footer"/>
    <w:basedOn w:val="Normal"/>
    <w:link w:val="FooterChar"/>
    <w:uiPriority w:val="99"/>
    <w:unhideWhenUsed/>
    <w:rsid w:val="006A1E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lence</dc:creator>
  <cp:keywords/>
  <dc:description/>
  <cp:lastModifiedBy>Excellence</cp:lastModifiedBy>
  <cp:revision>2</cp:revision>
  <dcterms:created xsi:type="dcterms:W3CDTF">2022-09-15T11:27:00Z</dcterms:created>
  <dcterms:modified xsi:type="dcterms:W3CDTF">2022-09-15T12:36:00Z</dcterms:modified>
</cp:coreProperties>
</file>